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2162F" w14:textId="0768B1FA" w:rsidR="000143D7" w:rsidRPr="00C544E2" w:rsidRDefault="00A14A22" w:rsidP="00D36069">
      <w:pPr>
        <w:rPr>
          <w:rFonts w:eastAsia="新細明體"/>
          <w:b/>
          <w:bCs/>
          <w:color w:val="000000"/>
          <w:lang w:eastAsia="zh-TW"/>
        </w:rPr>
      </w:pPr>
      <w:r w:rsidRPr="00C544E2">
        <w:rPr>
          <w:rFonts w:eastAsia="新細明體"/>
          <w:b/>
          <w:bCs/>
          <w:color w:val="000000"/>
          <w:lang w:eastAsia="zh-TW"/>
        </w:rPr>
        <w:t xml:space="preserve">Supplementary Table </w:t>
      </w:r>
      <w:r w:rsidR="00B34A57">
        <w:rPr>
          <w:rFonts w:eastAsia="新細明體"/>
          <w:b/>
          <w:bCs/>
          <w:color w:val="000000"/>
          <w:lang w:eastAsia="zh-TW"/>
        </w:rPr>
        <w:t>4</w:t>
      </w:r>
      <w:r w:rsidR="00C544E2" w:rsidRPr="00C544E2">
        <w:rPr>
          <w:rFonts w:eastAsia="新細明體"/>
          <w:b/>
          <w:bCs/>
          <w:color w:val="000000"/>
          <w:lang w:eastAsia="zh-TW"/>
        </w:rPr>
        <w:t xml:space="preserve"> </w:t>
      </w:r>
      <w:r w:rsidRPr="009A4AF6">
        <w:rPr>
          <w:rFonts w:eastAsia="新細明體"/>
          <w:color w:val="000000"/>
          <w:lang w:eastAsia="zh-TW"/>
        </w:rPr>
        <w:t>Treatments and Follow-up</w:t>
      </w:r>
      <w:r w:rsidR="00D573A8" w:rsidRPr="009A4AF6">
        <w:rPr>
          <w:rFonts w:eastAsia="新細明體"/>
          <w:color w:val="000000"/>
          <w:lang w:eastAsia="zh-TW"/>
        </w:rPr>
        <w:t xml:space="preserve"> outcomes</w:t>
      </w:r>
      <w:r w:rsidRPr="009A4AF6">
        <w:rPr>
          <w:rFonts w:eastAsia="新細明體"/>
          <w:color w:val="000000"/>
          <w:lang w:eastAsia="zh-TW"/>
        </w:rPr>
        <w:t xml:space="preserve"> of the EPE cases</w:t>
      </w:r>
      <w:r w:rsidRPr="00C544E2">
        <w:rPr>
          <w:rFonts w:eastAsia="新細明體"/>
          <w:b/>
          <w:bCs/>
          <w:color w:val="000000"/>
          <w:lang w:eastAsia="zh-TW"/>
        </w:rPr>
        <w:t xml:space="preserve"> </w:t>
      </w:r>
    </w:p>
    <w:p w14:paraId="40E324A2" w14:textId="77777777" w:rsidR="00A14A22" w:rsidRPr="00C544E2" w:rsidRDefault="00A14A22" w:rsidP="00D36069">
      <w:pPr>
        <w:rPr>
          <w:rFonts w:eastAsia="新細明體"/>
          <w:color w:val="000000"/>
          <w:lang w:eastAsia="zh-TW"/>
        </w:rPr>
      </w:pPr>
    </w:p>
    <w:tbl>
      <w:tblPr>
        <w:tblW w:w="801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10"/>
        <w:gridCol w:w="1530"/>
        <w:gridCol w:w="1530"/>
        <w:gridCol w:w="1440"/>
      </w:tblGrid>
      <w:tr w:rsidR="00A14A22" w:rsidRPr="00C544E2" w14:paraId="6FDEE146" w14:textId="77777777" w:rsidTr="00B3634A">
        <w:trPr>
          <w:trHeight w:val="312"/>
        </w:trPr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D0798" w14:textId="77777777" w:rsidR="00A14A22" w:rsidRPr="0084214C" w:rsidRDefault="00A14A22" w:rsidP="00A14A22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4214C">
              <w:rPr>
                <w:rFonts w:eastAsia="新細明體"/>
                <w:b/>
                <w:bCs/>
                <w:sz w:val="22"/>
                <w:szCs w:val="22"/>
                <w:lang w:eastAsia="zh-TW"/>
              </w:rPr>
              <w:t>Variabl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19DA" w14:textId="4A934258" w:rsidR="00A14A22" w:rsidRPr="0084214C" w:rsidRDefault="00A14A22" w:rsidP="00A14A22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 xml:space="preserve">Total 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n=</w:t>
            </w:r>
            <w:r w:rsidR="009169C4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40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8C8D" w14:textId="57C45466" w:rsidR="00A14A22" w:rsidRPr="0084214C" w:rsidRDefault="00A14A22" w:rsidP="00A14A22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 xml:space="preserve">TR 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n=20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B438" w14:textId="4A47E32C" w:rsidR="00A14A22" w:rsidRPr="0084214C" w:rsidRDefault="00A14A22" w:rsidP="00A14A22">
            <w:pPr>
              <w:rPr>
                <w:rFonts w:eastAsia="新細明體"/>
                <w:b/>
                <w:bCs/>
                <w:sz w:val="22"/>
                <w:szCs w:val="22"/>
                <w:lang w:eastAsia="zh-TW"/>
              </w:rPr>
            </w:pP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 xml:space="preserve">TP 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(</w:t>
            </w:r>
            <w:r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n=</w:t>
            </w:r>
            <w:r w:rsidR="009169C4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20</w:t>
            </w:r>
            <w:r w:rsidR="008D0B99" w:rsidRPr="0084214C">
              <w:rPr>
                <w:rFonts w:eastAsia="新細明體"/>
                <w:b/>
                <w:bCs/>
                <w:color w:val="000000"/>
                <w:sz w:val="22"/>
                <w:szCs w:val="22"/>
                <w:lang w:eastAsia="zh-TW"/>
              </w:rPr>
              <w:t>)</w:t>
            </w:r>
          </w:p>
        </w:tc>
      </w:tr>
      <w:tr w:rsidR="005F4D1D" w:rsidRPr="00C544E2" w14:paraId="57B6F3B3" w14:textId="77777777" w:rsidTr="00B3634A">
        <w:trPr>
          <w:trHeight w:val="30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C05AB" w14:textId="6B72C657" w:rsidR="005F4D1D" w:rsidRPr="000272A4" w:rsidRDefault="00A14A22" w:rsidP="0034681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Treatment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29B2" w14:textId="77777777" w:rsidR="005F4D1D" w:rsidRPr="009169C4" w:rsidRDefault="005F4D1D" w:rsidP="00346812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A75" w14:textId="77777777" w:rsidR="005F4D1D" w:rsidRPr="009169C4" w:rsidRDefault="005F4D1D" w:rsidP="00346812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5E91" w14:textId="77777777" w:rsidR="005F4D1D" w:rsidRPr="009169C4" w:rsidRDefault="005F4D1D" w:rsidP="00346812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</w:tr>
      <w:tr w:rsidR="005F4D1D" w:rsidRPr="00C544E2" w14:paraId="147D455C" w14:textId="77777777" w:rsidTr="00B3634A">
        <w:trPr>
          <w:trHeight w:val="30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5B153" w14:textId="7348F354" w:rsidR="005F4D1D" w:rsidRPr="000272A4" w:rsidRDefault="00A14A22" w:rsidP="0034681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RP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C4B3" w14:textId="7285A53C" w:rsidR="005F4D1D" w:rsidRPr="003A5841" w:rsidRDefault="00A14A22" w:rsidP="0034681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3A5841">
              <w:rPr>
                <w:rFonts w:eastAsia="新細明體"/>
                <w:sz w:val="22"/>
                <w:szCs w:val="22"/>
                <w:lang w:eastAsia="zh-TW"/>
              </w:rPr>
              <w:t>12</w:t>
            </w:r>
            <w:r w:rsidR="005F4D1D" w:rsidRPr="003A5841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3A5841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275A29">
              <w:rPr>
                <w:rFonts w:eastAsia="新細明體" w:hint="eastAsia"/>
                <w:sz w:val="22"/>
                <w:szCs w:val="22"/>
                <w:lang w:eastAsia="zh-TW"/>
              </w:rPr>
              <w:t>0</w:t>
            </w:r>
            <w:r w:rsidRPr="003A5841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75A29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5F4D1D" w:rsidRPr="003A584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D121" w14:textId="55E3ED00" w:rsidR="005F4D1D" w:rsidRPr="003A5841" w:rsidRDefault="00A14A22" w:rsidP="0034681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3A5841">
              <w:rPr>
                <w:rFonts w:eastAsia="新細明體"/>
                <w:sz w:val="22"/>
                <w:szCs w:val="22"/>
                <w:lang w:eastAsia="zh-TW"/>
              </w:rPr>
              <w:t xml:space="preserve">  6</w:t>
            </w:r>
            <w:r w:rsidR="005F4D1D" w:rsidRPr="003A5841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3A5841">
              <w:rPr>
                <w:rFonts w:eastAsia="新細明體"/>
                <w:sz w:val="22"/>
                <w:szCs w:val="22"/>
                <w:lang w:eastAsia="zh-TW"/>
              </w:rPr>
              <w:t>30.0</w:t>
            </w:r>
            <w:r w:rsidR="005F4D1D" w:rsidRPr="003A584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D17A" w14:textId="4E05DA30" w:rsidR="005F4D1D" w:rsidRPr="003A5841" w:rsidRDefault="005F4D1D" w:rsidP="0034681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3A5841">
              <w:rPr>
                <w:rFonts w:eastAsia="新細明體"/>
                <w:sz w:val="22"/>
                <w:szCs w:val="22"/>
                <w:lang w:eastAsia="zh-TW"/>
              </w:rPr>
              <w:t>6 (</w:t>
            </w:r>
            <w:r w:rsidR="00A14A22" w:rsidRPr="003A5841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275A29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A14A22" w:rsidRPr="003A5841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75A29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3A584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A14A22" w:rsidRPr="00C544E2" w14:paraId="40209F47" w14:textId="77777777" w:rsidTr="00B3634A">
        <w:trPr>
          <w:trHeight w:val="30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8A74" w14:textId="2DDB16FE" w:rsidR="00A14A22" w:rsidRPr="000272A4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RT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E482C" w14:textId="4B339E34" w:rsidR="00A14A22" w:rsidRPr="00275A29" w:rsidRDefault="000230A8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704699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704699">
              <w:rPr>
                <w:rFonts w:eastAsia="新細明體"/>
                <w:sz w:val="22"/>
                <w:szCs w:val="22"/>
                <w:lang w:eastAsia="zh-TW"/>
              </w:rPr>
              <w:t>47.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BD7E" w14:textId="54EDEE73" w:rsidR="00A14A22" w:rsidRPr="00275A29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5A29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262833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262833">
              <w:rPr>
                <w:rFonts w:eastAsia="新細明體"/>
                <w:sz w:val="22"/>
                <w:szCs w:val="22"/>
                <w:lang w:eastAsia="zh-TW"/>
              </w:rPr>
              <w:t>55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47D6" w14:textId="6DEB8A6E" w:rsidR="00A14A22" w:rsidRPr="00275A29" w:rsidRDefault="00D53005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8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新細明體"/>
                <w:sz w:val="22"/>
                <w:szCs w:val="22"/>
                <w:lang w:eastAsia="zh-TW"/>
              </w:rPr>
              <w:t>40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275A29" w:rsidRPr="00275A29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A14A22" w:rsidRPr="00C544E2" w14:paraId="11168D38" w14:textId="77777777" w:rsidTr="00B3634A">
        <w:trPr>
          <w:trHeight w:val="30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4C8C" w14:textId="1E0FBA8B" w:rsidR="00A14A22" w:rsidRPr="000272A4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ADT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463F7" w14:textId="33A2097D" w:rsidR="00A14A22" w:rsidRPr="00275A29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4E4F25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1</w:t>
            </w:r>
            <w:r w:rsidR="004E4F25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4E4F25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AB0" w14:textId="60550FC4" w:rsidR="00A14A22" w:rsidRPr="00275A29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 2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DF01" w14:textId="7894F766" w:rsidR="00A14A22" w:rsidRPr="00275A29" w:rsidRDefault="004E4F25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="00275A29" w:rsidRPr="00275A29">
              <w:rPr>
                <w:rFonts w:eastAsia="新細明體"/>
                <w:sz w:val="22"/>
                <w:szCs w:val="22"/>
                <w:lang w:eastAsia="zh-TW"/>
              </w:rPr>
              <w:t>.0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A14A22" w:rsidRPr="00C544E2" w14:paraId="31B085E9" w14:textId="77777777" w:rsidTr="00B3634A">
        <w:trPr>
          <w:trHeight w:val="306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A584E" w14:textId="4DF94B7A" w:rsidR="00A14A22" w:rsidRPr="000272A4" w:rsidRDefault="00A14A22" w:rsidP="00A14A22">
            <w:pPr>
              <w:rPr>
                <w:rFonts w:eastAsia="新細明體"/>
                <w:sz w:val="22"/>
                <w:szCs w:val="22"/>
                <w:highlight w:val="yellow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ND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A6D46" w14:textId="64A54B0C" w:rsidR="00A14A22" w:rsidRPr="00275A29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7.5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CE19" w14:textId="2EAB23F9" w:rsidR="00A14A22" w:rsidRPr="00275A29" w:rsidRDefault="00A14A22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 1 (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93B6" w14:textId="09D7B60F" w:rsidR="00A14A22" w:rsidRPr="00275A29" w:rsidRDefault="00E7497A" w:rsidP="00A14A22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362C15">
              <w:rPr>
                <w:rFonts w:eastAsia="新細明體"/>
                <w:sz w:val="22"/>
                <w:szCs w:val="22"/>
                <w:lang w:eastAsia="zh-TW"/>
              </w:rPr>
              <w:t>10.0</w:t>
            </w:r>
            <w:r w:rsidR="00A14A22" w:rsidRPr="00275A29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D573A8" w:rsidRPr="00C544E2" w14:paraId="23F13355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A683C" w14:textId="5ED9D7A7" w:rsidR="00D573A8" w:rsidRPr="000272A4" w:rsidRDefault="00D573A8" w:rsidP="00D573A8">
            <w:pPr>
              <w:rPr>
                <w:rFonts w:eastAsia="新細明體"/>
                <w:color w:val="000000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Median follow-up duration</w:t>
            </w:r>
            <w:r w:rsidR="00CF7B6D">
              <w:rPr>
                <w:rFonts w:eastAsia="新細明體"/>
                <w:color w:val="000000"/>
                <w:sz w:val="22"/>
                <w:szCs w:val="22"/>
                <w:lang w:eastAsia="zh-TW"/>
              </w:rPr>
              <w:t xml:space="preserve"> after RP or RT</w:t>
            </w: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 xml:space="preserve"> (IQR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D888F" w14:textId="70797697" w:rsidR="00D573A8" w:rsidRPr="004A3C01" w:rsidRDefault="00CF7B6D" w:rsidP="00D573A8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4A3C01" w:rsidRPr="004A3C01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新細明體"/>
                <w:sz w:val="22"/>
                <w:szCs w:val="22"/>
                <w:lang w:eastAsia="zh-TW"/>
              </w:rPr>
              <w:t>6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-</w:t>
            </w:r>
            <w:r>
              <w:rPr>
                <w:rFonts w:eastAsia="新細明體"/>
                <w:sz w:val="22"/>
                <w:szCs w:val="22"/>
                <w:lang w:eastAsia="zh-TW"/>
              </w:rPr>
              <w:t>49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CA9B8" w14:textId="1B01A797" w:rsidR="00D573A8" w:rsidRPr="004A3C01" w:rsidRDefault="00CF7B6D" w:rsidP="00D573A8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41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 xml:space="preserve"> (2</w:t>
            </w:r>
            <w:r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-</w:t>
            </w:r>
            <w:r>
              <w:rPr>
                <w:rFonts w:eastAsia="新細明體"/>
                <w:sz w:val="22"/>
                <w:szCs w:val="22"/>
                <w:lang w:eastAsia="zh-TW"/>
              </w:rPr>
              <w:t>62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D489" w14:textId="78E4C460" w:rsidR="00D573A8" w:rsidRPr="004A3C01" w:rsidRDefault="00CF7B6D" w:rsidP="00D573A8">
            <w:pPr>
              <w:rPr>
                <w:rFonts w:eastAsia="新細明體"/>
                <w:sz w:val="22"/>
                <w:szCs w:val="22"/>
                <w:lang w:eastAsia="zh-TW"/>
              </w:rPr>
            </w:pPr>
            <w:r>
              <w:rPr>
                <w:rFonts w:eastAsia="新細明體"/>
                <w:sz w:val="22"/>
                <w:szCs w:val="22"/>
                <w:lang w:eastAsia="zh-TW"/>
              </w:rPr>
              <w:t>4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-</w:t>
            </w:r>
            <w:r>
              <w:rPr>
                <w:rFonts w:eastAsia="新細明體"/>
                <w:sz w:val="22"/>
                <w:szCs w:val="22"/>
                <w:lang w:eastAsia="zh-TW"/>
              </w:rPr>
              <w:t>11</w:t>
            </w:r>
            <w:r w:rsidR="00D573A8" w:rsidRPr="004A3C01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D573A8" w:rsidRPr="00C544E2" w14:paraId="59FA21D4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EE8" w14:textId="416BD6C8" w:rsidR="00D573A8" w:rsidRPr="000272A4" w:rsidRDefault="00D573A8" w:rsidP="00D573A8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>Outcom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9C1A5" w14:textId="73DD3F53" w:rsidR="00D573A8" w:rsidRPr="009169C4" w:rsidRDefault="00D573A8" w:rsidP="00D573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CF34" w14:textId="09D35994" w:rsidR="00D573A8" w:rsidRPr="009169C4" w:rsidRDefault="00D573A8" w:rsidP="00D573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C5D2" w14:textId="0A109501" w:rsidR="00D573A8" w:rsidRPr="009169C4" w:rsidRDefault="00D573A8" w:rsidP="00D573A8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</w:tr>
      <w:tr w:rsidR="0081205E" w:rsidRPr="00C544E2" w14:paraId="030C3CCC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0F234" w14:textId="55D67F39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BCR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87CD2" w14:textId="14311AE4" w:rsidR="0081205E" w:rsidRPr="009169C4" w:rsidRDefault="0081205E" w:rsidP="0081205E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96C84" w14:textId="3737B97B" w:rsidR="0081205E" w:rsidRPr="009169C4" w:rsidRDefault="0081205E" w:rsidP="0081205E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  <w:r w:rsidRPr="009169C4">
              <w:rPr>
                <w:rFonts w:eastAsia="新細明體"/>
                <w:color w:val="FF0000"/>
                <w:sz w:val="22"/>
                <w:szCs w:val="22"/>
                <w:lang w:eastAsia="zh-TW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4D0D4" w14:textId="6466F2BF" w:rsidR="0081205E" w:rsidRPr="009169C4" w:rsidRDefault="0081205E" w:rsidP="0081205E">
            <w:pPr>
              <w:rPr>
                <w:rFonts w:eastAsia="新細明體"/>
                <w:color w:val="FF0000"/>
                <w:sz w:val="22"/>
                <w:szCs w:val="22"/>
                <w:lang w:eastAsia="zh-TW"/>
              </w:rPr>
            </w:pPr>
          </w:p>
        </w:tc>
      </w:tr>
      <w:tr w:rsidR="0081205E" w:rsidRPr="00C544E2" w14:paraId="1B8C358B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4DA29" w14:textId="20DB9110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Post-RP (n=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21588" w14:textId="58B4BB29" w:rsidR="0081205E" w:rsidRPr="00890F0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90F05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890F05" w:rsidRPr="00890F05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Pr="00890F05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890F05" w:rsidRPr="00890F05">
              <w:rPr>
                <w:rFonts w:eastAsia="新細明體"/>
                <w:sz w:val="22"/>
                <w:szCs w:val="22"/>
                <w:lang w:eastAsia="zh-TW"/>
              </w:rPr>
              <w:t>2</w:t>
            </w:r>
            <w:r w:rsidR="00436B2B" w:rsidRPr="00890F05">
              <w:rPr>
                <w:rFonts w:eastAsia="新細明體"/>
                <w:sz w:val="22"/>
                <w:szCs w:val="22"/>
                <w:lang w:eastAsia="zh-TW"/>
              </w:rPr>
              <w:t xml:space="preserve">/12, </w:t>
            </w:r>
            <w:r w:rsidR="00890F05" w:rsidRPr="00890F05">
              <w:rPr>
                <w:rFonts w:eastAsia="新細明體"/>
                <w:sz w:val="22"/>
                <w:szCs w:val="22"/>
                <w:lang w:eastAsia="zh-TW"/>
              </w:rPr>
              <w:t>16</w:t>
            </w:r>
            <w:r w:rsidR="00436B2B" w:rsidRPr="00890F05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890F05" w:rsidRPr="00890F05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890F0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0FCEA" w14:textId="3869F47F" w:rsidR="0081205E" w:rsidRPr="00890F05" w:rsidRDefault="00BA5A76" w:rsidP="00BA5A76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90F05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890F05" w:rsidRPr="00890F05">
              <w:rPr>
                <w:rFonts w:eastAsia="新細明體"/>
                <w:sz w:val="22"/>
                <w:szCs w:val="22"/>
                <w:lang w:eastAsia="zh-TW"/>
              </w:rPr>
              <w:t>1 (1/6, 16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3763F" w14:textId="3F63DE23" w:rsidR="0081205E" w:rsidRPr="00890F0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890F05">
              <w:rPr>
                <w:rFonts w:eastAsia="新細明體"/>
                <w:sz w:val="22"/>
                <w:szCs w:val="22"/>
                <w:lang w:eastAsia="zh-TW"/>
              </w:rPr>
              <w:t>1 (</w:t>
            </w:r>
            <w:r w:rsidR="00436B2B" w:rsidRPr="00890F05">
              <w:rPr>
                <w:rFonts w:eastAsia="新細明體"/>
                <w:sz w:val="22"/>
                <w:szCs w:val="22"/>
                <w:lang w:eastAsia="zh-TW"/>
              </w:rPr>
              <w:t>1/6, 16.7</w:t>
            </w:r>
            <w:r w:rsidRPr="00890F0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390A955F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ACAE" w14:textId="0B03364D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Post-RT</w:t>
            </w:r>
            <w:r w:rsidR="00B3634A"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</w:t>
            </w:r>
            <w:r w:rsidRPr="000272A4">
              <w:rPr>
                <w:rFonts w:eastAsia="新細明體"/>
                <w:sz w:val="22"/>
                <w:szCs w:val="22"/>
                <w:lang w:eastAsia="zh-TW"/>
              </w:rPr>
              <w:t>(n=</w:t>
            </w:r>
            <w:r w:rsidR="001A679A" w:rsidRPr="000272A4">
              <w:rPr>
                <w:rFonts w:eastAsia="新細明體"/>
                <w:sz w:val="22"/>
                <w:szCs w:val="22"/>
                <w:lang w:eastAsia="zh-TW"/>
              </w:rPr>
              <w:t>1</w:t>
            </w:r>
            <w:r w:rsidR="00A63B67">
              <w:rPr>
                <w:rFonts w:eastAsia="新細明體" w:hint="eastAsia"/>
                <w:sz w:val="22"/>
                <w:szCs w:val="22"/>
                <w:lang w:eastAsia="zh-TW"/>
              </w:rPr>
              <w:t>9</w:t>
            </w:r>
            <w:r w:rsidRPr="000272A4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97C75" w14:textId="5D5EA0A0" w:rsidR="0081205E" w:rsidRPr="00D5300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D53005">
              <w:rPr>
                <w:rFonts w:eastAsia="新細明體"/>
                <w:sz w:val="22"/>
                <w:szCs w:val="22"/>
                <w:lang w:eastAsia="zh-TW"/>
              </w:rPr>
              <w:t xml:space="preserve">  2 (</w:t>
            </w:r>
            <w:r w:rsidR="00436B2B" w:rsidRPr="00D53005">
              <w:rPr>
                <w:rFonts w:eastAsia="新細明體"/>
                <w:sz w:val="22"/>
                <w:szCs w:val="22"/>
                <w:lang w:eastAsia="zh-TW"/>
              </w:rPr>
              <w:t>2/1</w:t>
            </w:r>
            <w:r w:rsidR="00A63B67">
              <w:rPr>
                <w:rFonts w:eastAsia="新細明體"/>
                <w:sz w:val="22"/>
                <w:szCs w:val="22"/>
                <w:lang w:eastAsia="zh-TW"/>
              </w:rPr>
              <w:t>9</w:t>
            </w:r>
            <w:r w:rsidR="00436B2B" w:rsidRPr="00D53005">
              <w:rPr>
                <w:rFonts w:eastAsia="新細明體"/>
                <w:sz w:val="22"/>
                <w:szCs w:val="22"/>
                <w:lang w:eastAsia="zh-TW"/>
              </w:rPr>
              <w:t>, 1</w:t>
            </w:r>
            <w:r w:rsidR="00A63B67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="00436B2B" w:rsidRPr="00D53005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A63B67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D5300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867E7" w14:textId="0A68B679" w:rsidR="0081205E" w:rsidRPr="00D5300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D53005">
              <w:rPr>
                <w:rFonts w:eastAsia="新細明體"/>
                <w:sz w:val="22"/>
                <w:szCs w:val="22"/>
                <w:lang w:eastAsia="zh-TW"/>
              </w:rPr>
              <w:t xml:space="preserve">  2 (</w:t>
            </w:r>
            <w:r w:rsidR="00436B2B" w:rsidRPr="00D53005">
              <w:rPr>
                <w:rFonts w:eastAsia="新細明體"/>
                <w:sz w:val="22"/>
                <w:szCs w:val="22"/>
                <w:lang w:eastAsia="zh-TW"/>
              </w:rPr>
              <w:t>2/11, 18.2</w:t>
            </w:r>
            <w:r w:rsidRPr="00D5300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6C2C4" w14:textId="2AF61424" w:rsidR="0081205E" w:rsidRPr="00D5300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D53005">
              <w:rPr>
                <w:rFonts w:eastAsia="新細明體"/>
                <w:sz w:val="22"/>
                <w:szCs w:val="22"/>
                <w:lang w:eastAsia="zh-TW"/>
              </w:rPr>
              <w:t>0 (0)</w:t>
            </w:r>
          </w:p>
        </w:tc>
      </w:tr>
      <w:tr w:rsidR="0081205E" w:rsidRPr="00C544E2" w14:paraId="1921229A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C4D3B" w14:textId="084AB2C3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Metastasis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A5B4" w14:textId="7AF59F57" w:rsidR="0081205E" w:rsidRPr="009169C4" w:rsidRDefault="0081205E" w:rsidP="0081205E">
            <w:pPr>
              <w:rPr>
                <w:color w:val="FF0000"/>
                <w:sz w:val="22"/>
                <w:szCs w:val="22"/>
                <w:lang w:eastAsia="zh-CN"/>
              </w:rPr>
            </w:pPr>
            <w:r w:rsidRPr="009169C4">
              <w:rPr>
                <w:color w:val="FF0000"/>
                <w:sz w:val="22"/>
                <w:szCs w:val="22"/>
              </w:rPr>
              <w:t xml:space="preserve"> 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0B8FF" w14:textId="0F10FA7D" w:rsidR="0081205E" w:rsidRPr="009169C4" w:rsidRDefault="0081205E" w:rsidP="0081205E">
            <w:pPr>
              <w:rPr>
                <w:color w:val="FF0000"/>
                <w:sz w:val="22"/>
                <w:szCs w:val="22"/>
                <w:lang w:eastAsia="zh-CN"/>
              </w:rPr>
            </w:pPr>
            <w:r w:rsidRPr="009169C4">
              <w:rPr>
                <w:color w:val="FF0000"/>
                <w:sz w:val="22"/>
                <w:szCs w:val="22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5B081" w14:textId="121F0796" w:rsidR="0081205E" w:rsidRPr="009169C4" w:rsidRDefault="0081205E" w:rsidP="0081205E">
            <w:pPr>
              <w:rPr>
                <w:color w:val="FF0000"/>
                <w:sz w:val="22"/>
                <w:szCs w:val="22"/>
                <w:lang w:eastAsia="zh-CN"/>
              </w:rPr>
            </w:pPr>
          </w:p>
        </w:tc>
      </w:tr>
      <w:tr w:rsidR="0081205E" w:rsidRPr="00C544E2" w14:paraId="3AAF28C8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92A57" w14:textId="4FB24AB9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Lymph node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A0E84" w14:textId="1361BF30" w:rsidR="0081205E" w:rsidRPr="007C4F57" w:rsidRDefault="0081205E" w:rsidP="0081205E">
            <w:pPr>
              <w:rPr>
                <w:sz w:val="22"/>
                <w:szCs w:val="22"/>
                <w:lang w:eastAsia="zh-CN"/>
              </w:rPr>
            </w:pPr>
            <w:r w:rsidRPr="007C4F57">
              <w:rPr>
                <w:sz w:val="22"/>
                <w:szCs w:val="22"/>
              </w:rPr>
              <w:t xml:space="preserve">  </w:t>
            </w:r>
            <w:r w:rsidR="007C4F57" w:rsidRPr="007C4F57">
              <w:rPr>
                <w:sz w:val="22"/>
                <w:szCs w:val="22"/>
              </w:rPr>
              <w:t>9</w:t>
            </w:r>
            <w:r w:rsidRPr="007C4F57">
              <w:rPr>
                <w:sz w:val="22"/>
                <w:szCs w:val="22"/>
              </w:rPr>
              <w:t xml:space="preserve"> (</w:t>
            </w:r>
            <w:r w:rsidR="007C4F57" w:rsidRPr="007C4F57">
              <w:rPr>
                <w:sz w:val="22"/>
                <w:szCs w:val="22"/>
              </w:rPr>
              <w:t>22</w:t>
            </w:r>
            <w:r w:rsidRPr="007C4F57">
              <w:rPr>
                <w:sz w:val="22"/>
                <w:szCs w:val="22"/>
              </w:rPr>
              <w:t>.</w:t>
            </w:r>
            <w:r w:rsidR="007C4F57" w:rsidRPr="007C4F57">
              <w:rPr>
                <w:sz w:val="22"/>
                <w:szCs w:val="22"/>
              </w:rPr>
              <w:t>5</w:t>
            </w:r>
            <w:r w:rsidRPr="007C4F57"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BBFA9" w14:textId="69CA7AC1" w:rsidR="0081205E" w:rsidRPr="007C4F57" w:rsidRDefault="0081205E" w:rsidP="0081205E">
            <w:pPr>
              <w:rPr>
                <w:sz w:val="22"/>
                <w:szCs w:val="22"/>
                <w:lang w:eastAsia="zh-CN"/>
              </w:rPr>
            </w:pPr>
            <w:r w:rsidRPr="007C4F57">
              <w:rPr>
                <w:sz w:val="22"/>
                <w:szCs w:val="22"/>
              </w:rPr>
              <w:t xml:space="preserve">  2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48AD6" w14:textId="3586CD1B" w:rsidR="0081205E" w:rsidRPr="007C4F57" w:rsidRDefault="007C4F57" w:rsidP="0081205E">
            <w:pPr>
              <w:rPr>
                <w:sz w:val="22"/>
                <w:szCs w:val="22"/>
                <w:lang w:eastAsia="zh-CN"/>
              </w:rPr>
            </w:pPr>
            <w:r w:rsidRPr="007C4F57">
              <w:rPr>
                <w:sz w:val="22"/>
                <w:szCs w:val="22"/>
              </w:rPr>
              <w:t>7</w:t>
            </w:r>
            <w:r w:rsidR="0081205E" w:rsidRPr="007C4F57">
              <w:rPr>
                <w:sz w:val="22"/>
                <w:szCs w:val="22"/>
              </w:rPr>
              <w:t xml:space="preserve"> (</w:t>
            </w:r>
            <w:r w:rsidRPr="007C4F57">
              <w:rPr>
                <w:sz w:val="22"/>
                <w:szCs w:val="22"/>
              </w:rPr>
              <w:t>3</w:t>
            </w:r>
            <w:r w:rsidR="0081205E" w:rsidRPr="007C4F57">
              <w:rPr>
                <w:sz w:val="22"/>
                <w:szCs w:val="22"/>
              </w:rPr>
              <w:t>5.0)</w:t>
            </w:r>
          </w:p>
        </w:tc>
      </w:tr>
      <w:tr w:rsidR="0081205E" w:rsidRPr="00C544E2" w14:paraId="4D85774A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4A9C1" w14:textId="59B6BD62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 Pre-Biops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0F28" w14:textId="3C2A6292" w:rsidR="0081205E" w:rsidRPr="007C4F57" w:rsidRDefault="0081205E" w:rsidP="0081205E">
            <w:pPr>
              <w:rPr>
                <w:sz w:val="22"/>
                <w:szCs w:val="22"/>
              </w:rPr>
            </w:pPr>
            <w:r w:rsidRPr="007C4F57">
              <w:rPr>
                <w:sz w:val="22"/>
                <w:szCs w:val="22"/>
              </w:rPr>
              <w:t xml:space="preserve">  </w:t>
            </w:r>
            <w:r w:rsidR="007C4F57" w:rsidRPr="007C4F57">
              <w:rPr>
                <w:sz w:val="22"/>
                <w:szCs w:val="22"/>
              </w:rPr>
              <w:t>8</w:t>
            </w:r>
            <w:r w:rsidRPr="007C4F57">
              <w:rPr>
                <w:sz w:val="22"/>
                <w:szCs w:val="22"/>
              </w:rPr>
              <w:t xml:space="preserve"> (</w:t>
            </w:r>
            <w:r w:rsidR="007C4F57" w:rsidRPr="007C4F57">
              <w:rPr>
                <w:sz w:val="22"/>
                <w:szCs w:val="22"/>
              </w:rPr>
              <w:t>20</w:t>
            </w:r>
            <w:r w:rsidRPr="007C4F57">
              <w:rPr>
                <w:sz w:val="22"/>
                <w:szCs w:val="22"/>
              </w:rPr>
              <w:t>.</w:t>
            </w:r>
            <w:r w:rsidR="007C4F57" w:rsidRPr="007C4F57">
              <w:rPr>
                <w:sz w:val="22"/>
                <w:szCs w:val="22"/>
              </w:rPr>
              <w:t>0</w:t>
            </w:r>
            <w:r w:rsidRPr="007C4F57">
              <w:rPr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344A" w14:textId="17D4345A" w:rsidR="0081205E" w:rsidRPr="007C4F57" w:rsidRDefault="0081205E" w:rsidP="0081205E">
            <w:pPr>
              <w:rPr>
                <w:sz w:val="22"/>
                <w:szCs w:val="22"/>
              </w:rPr>
            </w:pPr>
            <w:r w:rsidRPr="007C4F57">
              <w:rPr>
                <w:sz w:val="22"/>
                <w:szCs w:val="22"/>
              </w:rPr>
              <w:t xml:space="preserve">  2 (1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5F504" w14:textId="4F9B21EC" w:rsidR="0081205E" w:rsidRPr="007C4F57" w:rsidRDefault="007C4F57" w:rsidP="0081205E">
            <w:pPr>
              <w:rPr>
                <w:sz w:val="22"/>
                <w:szCs w:val="22"/>
              </w:rPr>
            </w:pPr>
            <w:r w:rsidRPr="007C4F57">
              <w:rPr>
                <w:rFonts w:eastAsia="新細明體"/>
                <w:sz w:val="22"/>
                <w:szCs w:val="22"/>
                <w:lang w:eastAsia="zh-TW"/>
              </w:rPr>
              <w:t>6</w:t>
            </w:r>
            <w:r w:rsidR="0081205E" w:rsidRPr="007C4F57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7C4F57">
              <w:rPr>
                <w:rFonts w:eastAsia="新細明體"/>
                <w:sz w:val="22"/>
                <w:szCs w:val="22"/>
                <w:lang w:eastAsia="zh-TW"/>
              </w:rPr>
              <w:t>30.0</w:t>
            </w:r>
            <w:r w:rsidR="0081205E" w:rsidRPr="007C4F57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50C66FAE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426C6" w14:textId="79310A6A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 Progression after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0399F" w14:textId="48908758" w:rsidR="0081205E" w:rsidRPr="007C4F57" w:rsidRDefault="0081205E" w:rsidP="0081205E">
            <w:pPr>
              <w:rPr>
                <w:sz w:val="22"/>
                <w:szCs w:val="22"/>
              </w:rPr>
            </w:pPr>
            <w:r w:rsidRPr="007C4F57">
              <w:rPr>
                <w:rFonts w:eastAsia="新細明體"/>
                <w:sz w:val="22"/>
                <w:szCs w:val="22"/>
                <w:lang w:eastAsia="zh-TW"/>
              </w:rPr>
              <w:t xml:space="preserve">  1 (2.</w:t>
            </w:r>
            <w:r w:rsidR="007C4F57" w:rsidRPr="007C4F57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7C4F57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F4B60" w14:textId="42E92C4C" w:rsidR="0081205E" w:rsidRPr="007C4F57" w:rsidRDefault="0081205E" w:rsidP="0081205E">
            <w:pPr>
              <w:rPr>
                <w:sz w:val="22"/>
                <w:szCs w:val="22"/>
              </w:rPr>
            </w:pPr>
            <w:r w:rsidRPr="007C4F57">
              <w:rPr>
                <w:rFonts w:eastAsia="新細明體"/>
                <w:sz w:val="22"/>
                <w:szCs w:val="22"/>
                <w:lang w:eastAsia="zh-TW"/>
              </w:rPr>
              <w:t xml:space="preserve">  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B67B6" w14:textId="537C7394" w:rsidR="0081205E" w:rsidRPr="007C4F57" w:rsidRDefault="0081205E" w:rsidP="0081205E">
            <w:pPr>
              <w:rPr>
                <w:sz w:val="22"/>
                <w:szCs w:val="22"/>
              </w:rPr>
            </w:pPr>
            <w:r w:rsidRPr="007C4F57">
              <w:rPr>
                <w:rFonts w:eastAsia="新細明體"/>
                <w:sz w:val="22"/>
                <w:szCs w:val="22"/>
                <w:lang w:eastAsia="zh-TW"/>
              </w:rPr>
              <w:t>1 (</w:t>
            </w:r>
            <w:r w:rsidR="007C4F57" w:rsidRPr="007C4F57">
              <w:rPr>
                <w:rFonts w:eastAsia="新細明體"/>
                <w:sz w:val="22"/>
                <w:szCs w:val="22"/>
                <w:lang w:eastAsia="zh-TW"/>
              </w:rPr>
              <w:t>2.5</w:t>
            </w:r>
            <w:r w:rsidRPr="007C4F57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0D702204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63B86" w14:textId="05E96F21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Bone, n (%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68156" w14:textId="0E1ADB11" w:rsidR="0081205E" w:rsidRPr="00C24675" w:rsidRDefault="0081205E" w:rsidP="0081205E">
            <w:pPr>
              <w:rPr>
                <w:sz w:val="22"/>
                <w:szCs w:val="22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12.5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8B3F" w14:textId="06554404" w:rsidR="0081205E" w:rsidRPr="00C24675" w:rsidRDefault="0081205E" w:rsidP="0081205E">
            <w:pPr>
              <w:rPr>
                <w:sz w:val="22"/>
                <w:szCs w:val="22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1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6C2E8" w14:textId="75D72E91" w:rsidR="0081205E" w:rsidRPr="00C24675" w:rsidRDefault="00C24675" w:rsidP="0081205E">
            <w:pPr>
              <w:rPr>
                <w:sz w:val="22"/>
                <w:szCs w:val="22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>4</w:t>
            </w:r>
            <w:r w:rsidR="0081205E"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20.0</w:t>
            </w:r>
            <w:r w:rsidR="0081205E"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4251E941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563E1" w14:textId="030B971C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 Pre-Biops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571F3" w14:textId="7D9FB036" w:rsidR="0081205E" w:rsidRPr="00C2467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7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.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14E7F" w14:textId="101F1038" w:rsidR="0081205E" w:rsidRPr="00C2467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D2219" w14:textId="1F27CEF8" w:rsidR="0081205E" w:rsidRPr="00C24675" w:rsidRDefault="00C24675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>3</w:t>
            </w:r>
            <w:r w:rsidR="0081205E"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(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5.0</w:t>
            </w:r>
            <w:r w:rsidR="0081205E"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53C2E874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F728E" w14:textId="6EB0AF56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sz w:val="22"/>
                <w:szCs w:val="22"/>
                <w:lang w:eastAsia="zh-TW"/>
              </w:rPr>
              <w:t xml:space="preserve">        Progression after Treat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AAD5D" w14:textId="54E724D9" w:rsidR="0081205E" w:rsidRPr="00C2467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2 (5.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0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CBB0" w14:textId="12BDE1C1" w:rsidR="0081205E" w:rsidRPr="00C2467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1 (5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DF01" w14:textId="17BA1752" w:rsidR="0081205E" w:rsidRPr="00C24675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>1 (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5.0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</w:tr>
      <w:tr w:rsidR="0081205E" w:rsidRPr="00C544E2" w14:paraId="2FE1EB12" w14:textId="77777777" w:rsidTr="00B3634A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9E3DD" w14:textId="0D26217E" w:rsidR="0081205E" w:rsidRPr="000272A4" w:rsidRDefault="0081205E" w:rsidP="0081205E">
            <w:pPr>
              <w:rPr>
                <w:rFonts w:eastAsia="新細明體"/>
                <w:sz w:val="22"/>
                <w:szCs w:val="22"/>
                <w:lang w:eastAsia="zh-TW"/>
              </w:rPr>
            </w:pPr>
            <w:r w:rsidRPr="000272A4">
              <w:rPr>
                <w:rFonts w:eastAsia="新細明體"/>
                <w:color w:val="000000"/>
                <w:sz w:val="22"/>
                <w:szCs w:val="22"/>
                <w:lang w:eastAsia="zh-TW"/>
              </w:rPr>
              <w:t xml:space="preserve">   Death, n (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3778B7" w14:textId="7D533F68" w:rsidR="0081205E" w:rsidRPr="00C24675" w:rsidRDefault="0081205E" w:rsidP="0081205E">
            <w:pPr>
              <w:rPr>
                <w:sz w:val="22"/>
                <w:szCs w:val="22"/>
                <w:lang w:eastAsia="zh-CN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1 (2.</w:t>
            </w:r>
            <w:r w:rsidR="00C24675" w:rsidRPr="00C24675">
              <w:rPr>
                <w:rFonts w:eastAsia="新細明體"/>
                <w:sz w:val="22"/>
                <w:szCs w:val="22"/>
                <w:lang w:eastAsia="zh-TW"/>
              </w:rPr>
              <w:t>5</w:t>
            </w:r>
            <w:r w:rsidRPr="00C24675">
              <w:rPr>
                <w:rFonts w:eastAsia="新細明體"/>
                <w:sz w:val="22"/>
                <w:szCs w:val="22"/>
                <w:lang w:eastAsia="zh-TW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EDFD1" w14:textId="198A5F70" w:rsidR="0081205E" w:rsidRPr="00C24675" w:rsidRDefault="0081205E" w:rsidP="0081205E">
            <w:pPr>
              <w:rPr>
                <w:sz w:val="22"/>
                <w:szCs w:val="22"/>
                <w:lang w:eastAsia="zh-CN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 xml:space="preserve">  1 (5.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D3EE1" w14:textId="182FE8E2" w:rsidR="0081205E" w:rsidRPr="00C24675" w:rsidRDefault="0081205E" w:rsidP="0081205E">
            <w:pPr>
              <w:rPr>
                <w:sz w:val="22"/>
                <w:szCs w:val="22"/>
                <w:lang w:eastAsia="zh-CN"/>
              </w:rPr>
            </w:pPr>
            <w:r w:rsidRPr="00C24675">
              <w:rPr>
                <w:rFonts w:eastAsia="新細明體"/>
                <w:sz w:val="22"/>
                <w:szCs w:val="22"/>
                <w:lang w:eastAsia="zh-TW"/>
              </w:rPr>
              <w:t>0 (0)</w:t>
            </w:r>
          </w:p>
        </w:tc>
      </w:tr>
    </w:tbl>
    <w:p w14:paraId="6FEF7246" w14:textId="3EEBA5C0" w:rsidR="00EB38BF" w:rsidRDefault="00A14A22" w:rsidP="00A14A22">
      <w:pPr>
        <w:ind w:right="720"/>
        <w:rPr>
          <w:rFonts w:eastAsia="新細明體"/>
          <w:color w:val="000000"/>
          <w:sz w:val="22"/>
          <w:szCs w:val="22"/>
          <w:lang w:eastAsia="zh-TW"/>
        </w:rPr>
      </w:pPr>
      <w:r w:rsidRPr="009F64AE">
        <w:rPr>
          <w:rFonts w:eastAsia="新細明體"/>
          <w:i/>
          <w:iCs/>
          <w:color w:val="000000"/>
          <w:sz w:val="22"/>
          <w:szCs w:val="22"/>
          <w:lang w:eastAsia="zh-TW"/>
        </w:rPr>
        <w:t>RP</w:t>
      </w:r>
      <w:r w:rsidR="00C544E2"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>radical prostatectomy</w:t>
      </w:r>
      <w:r w:rsidR="009F64AE">
        <w:rPr>
          <w:rFonts w:eastAsia="新細明體" w:hint="eastAsia"/>
          <w:color w:val="000000"/>
          <w:sz w:val="22"/>
          <w:szCs w:val="22"/>
          <w:lang w:eastAsia="zh-TW"/>
        </w:rPr>
        <w:t>,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666DB3">
        <w:rPr>
          <w:rFonts w:eastAsia="新細明體"/>
          <w:i/>
          <w:iCs/>
          <w:color w:val="000000"/>
          <w:sz w:val="22"/>
          <w:szCs w:val="22"/>
          <w:lang w:eastAsia="zh-TW"/>
        </w:rPr>
        <w:t>RT</w:t>
      </w:r>
      <w:r w:rsidR="00C544E2"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>radiotherapy</w:t>
      </w:r>
      <w:r w:rsidR="00666DB3">
        <w:rPr>
          <w:rFonts w:eastAsia="新細明體"/>
          <w:color w:val="000000"/>
          <w:sz w:val="22"/>
          <w:szCs w:val="22"/>
          <w:lang w:eastAsia="zh-TW"/>
        </w:rPr>
        <w:t>,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666DB3">
        <w:rPr>
          <w:rFonts w:eastAsia="新細明體"/>
          <w:i/>
          <w:iCs/>
          <w:color w:val="000000"/>
          <w:sz w:val="22"/>
          <w:szCs w:val="22"/>
          <w:lang w:eastAsia="zh-TW"/>
        </w:rPr>
        <w:t>ADT</w:t>
      </w:r>
      <w:r w:rsidR="00C544E2"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>androgen deprivation therapy</w:t>
      </w:r>
      <w:r w:rsidR="00666DB3">
        <w:rPr>
          <w:rFonts w:eastAsia="新細明體"/>
          <w:color w:val="000000"/>
          <w:sz w:val="22"/>
          <w:szCs w:val="22"/>
          <w:lang w:eastAsia="zh-TW"/>
        </w:rPr>
        <w:t>,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</w:p>
    <w:p w14:paraId="77398CE7" w14:textId="076B32D2" w:rsidR="00D36069" w:rsidRPr="00816413" w:rsidRDefault="00A14A22" w:rsidP="00A14A22">
      <w:pPr>
        <w:ind w:right="720"/>
        <w:rPr>
          <w:rFonts w:eastAsia="新細明體"/>
          <w:color w:val="000000"/>
          <w:sz w:val="22"/>
          <w:szCs w:val="22"/>
          <w:lang w:eastAsia="zh-TW"/>
        </w:rPr>
      </w:pPr>
      <w:r w:rsidRPr="00666DB3">
        <w:rPr>
          <w:rFonts w:eastAsia="新細明體"/>
          <w:i/>
          <w:iCs/>
          <w:color w:val="000000"/>
          <w:sz w:val="22"/>
          <w:szCs w:val="22"/>
          <w:lang w:eastAsia="zh-TW"/>
        </w:rPr>
        <w:t>ND</w:t>
      </w:r>
      <w:r w:rsidR="00C544E2" w:rsidRPr="00666DB3">
        <w:rPr>
          <w:rFonts w:eastAsia="新細明體"/>
          <w:i/>
          <w:iCs/>
          <w:color w:val="000000"/>
          <w:sz w:val="22"/>
          <w:szCs w:val="22"/>
          <w:lang w:eastAsia="zh-TW"/>
        </w:rPr>
        <w:t xml:space="preserve"> </w:t>
      </w:r>
      <w:r w:rsidR="009E7A25" w:rsidRPr="00816413">
        <w:rPr>
          <w:rFonts w:eastAsia="新細明體"/>
          <w:color w:val="000000"/>
          <w:sz w:val="22"/>
          <w:szCs w:val="22"/>
          <w:lang w:eastAsia="zh-TW"/>
        </w:rPr>
        <w:t>Not determined</w:t>
      </w:r>
      <w:r w:rsidR="00666DB3">
        <w:rPr>
          <w:rFonts w:eastAsia="新細明體"/>
          <w:color w:val="000000"/>
          <w:sz w:val="22"/>
          <w:szCs w:val="22"/>
          <w:lang w:eastAsia="zh-TW"/>
        </w:rPr>
        <w:t>,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666DB3">
        <w:rPr>
          <w:rFonts w:eastAsia="新細明體"/>
          <w:i/>
          <w:iCs/>
          <w:color w:val="000000"/>
          <w:sz w:val="22"/>
          <w:szCs w:val="22"/>
          <w:lang w:eastAsia="zh-TW"/>
        </w:rPr>
        <w:t>BCR</w:t>
      </w:r>
      <w:r w:rsidR="00C544E2" w:rsidRPr="00816413">
        <w:rPr>
          <w:rFonts w:eastAsia="新細明體"/>
          <w:color w:val="000000"/>
          <w:sz w:val="22"/>
          <w:szCs w:val="22"/>
          <w:lang w:eastAsia="zh-TW"/>
        </w:rPr>
        <w:t xml:space="preserve"> 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 xml:space="preserve">biochemical recurrence  </w:t>
      </w:r>
      <w:r w:rsidRPr="00816413">
        <w:rPr>
          <w:rFonts w:eastAsia="新細明體"/>
          <w:color w:val="000000"/>
          <w:sz w:val="22"/>
          <w:szCs w:val="22"/>
          <w:lang w:eastAsia="zh-TW"/>
        </w:rPr>
        <w:tab/>
      </w:r>
    </w:p>
    <w:p w14:paraId="1A934695" w14:textId="0D7594DE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0394C94F" w14:textId="7DFB9757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37E9D4EC" w14:textId="209A465E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598A3573" w14:textId="26316A8D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50D15AAB" w14:textId="0A903BD9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5A54B29F" w14:textId="7E555FD7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2C4AB265" w14:textId="48AA86C3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5100B7E9" w14:textId="239C5404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3F4FE649" w14:textId="77424746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44B53094" w14:textId="76158A2F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336326E9" w14:textId="7DD8799B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74BE1BA7" w14:textId="3C37C8AF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431AB485" w14:textId="728C2F13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06F6E72A" w14:textId="490EE217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5B047029" w14:textId="544FACA2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0F9EB798" w14:textId="56F5F58B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34D9BF98" w14:textId="20980BDA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040B77AD" w14:textId="46FAD448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p w14:paraId="1FAE9CFC" w14:textId="08C92653" w:rsidR="00D36069" w:rsidRPr="009B4C25" w:rsidRDefault="00D36069" w:rsidP="00A523CD">
      <w:pPr>
        <w:ind w:left="-1080"/>
        <w:rPr>
          <w:rFonts w:asciiTheme="minorHAnsi" w:hAnsiTheme="minorHAnsi" w:cstheme="minorHAnsi"/>
          <w:sz w:val="20"/>
          <w:szCs w:val="20"/>
        </w:rPr>
      </w:pPr>
    </w:p>
    <w:sectPr w:rsidR="00D36069" w:rsidRPr="009B4C25" w:rsidSect="00A14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E6831" w14:textId="77777777" w:rsidR="009A24C7" w:rsidRDefault="009A24C7" w:rsidP="00A75891">
      <w:r>
        <w:separator/>
      </w:r>
    </w:p>
  </w:endnote>
  <w:endnote w:type="continuationSeparator" w:id="0">
    <w:p w14:paraId="68C7695D" w14:textId="77777777" w:rsidR="009A24C7" w:rsidRDefault="009A24C7" w:rsidP="00A7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6E4E6" w14:textId="77777777" w:rsidR="009A24C7" w:rsidRDefault="009A24C7" w:rsidP="00A75891">
      <w:r>
        <w:separator/>
      </w:r>
    </w:p>
  </w:footnote>
  <w:footnote w:type="continuationSeparator" w:id="0">
    <w:p w14:paraId="3EB6DC75" w14:textId="77777777" w:rsidR="009A24C7" w:rsidRDefault="009A24C7" w:rsidP="00A758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D052CF"/>
    <w:multiLevelType w:val="hybridMultilevel"/>
    <w:tmpl w:val="91F8632E"/>
    <w:lvl w:ilvl="0" w:tplc="04090001">
      <w:start w:val="27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7836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1M7e0MLGwNLA0sLBQ0lEKTi0uzszPAykwrgUA2pPNCywAAAA="/>
  </w:docVars>
  <w:rsids>
    <w:rsidRoot w:val="00960230"/>
    <w:rsid w:val="00001CE0"/>
    <w:rsid w:val="000143D7"/>
    <w:rsid w:val="000230A8"/>
    <w:rsid w:val="000272A4"/>
    <w:rsid w:val="00036D83"/>
    <w:rsid w:val="0004595D"/>
    <w:rsid w:val="0004603D"/>
    <w:rsid w:val="000630A8"/>
    <w:rsid w:val="00074127"/>
    <w:rsid w:val="000835FB"/>
    <w:rsid w:val="000864FB"/>
    <w:rsid w:val="00096FAC"/>
    <w:rsid w:val="000A42D5"/>
    <w:rsid w:val="000A4CB7"/>
    <w:rsid w:val="000B2397"/>
    <w:rsid w:val="000B3D69"/>
    <w:rsid w:val="000B793A"/>
    <w:rsid w:val="000C4524"/>
    <w:rsid w:val="000E5FE0"/>
    <w:rsid w:val="000E685E"/>
    <w:rsid w:val="00104BA4"/>
    <w:rsid w:val="00120F7C"/>
    <w:rsid w:val="0012427C"/>
    <w:rsid w:val="00197886"/>
    <w:rsid w:val="001A398B"/>
    <w:rsid w:val="001A4350"/>
    <w:rsid w:val="001A679A"/>
    <w:rsid w:val="001A7B44"/>
    <w:rsid w:val="001B4C74"/>
    <w:rsid w:val="001D7A9A"/>
    <w:rsid w:val="001E0AAD"/>
    <w:rsid w:val="001E34ED"/>
    <w:rsid w:val="001E46F1"/>
    <w:rsid w:val="001F38E3"/>
    <w:rsid w:val="002003C8"/>
    <w:rsid w:val="002045E7"/>
    <w:rsid w:val="00214182"/>
    <w:rsid w:val="002349D0"/>
    <w:rsid w:val="00234DB1"/>
    <w:rsid w:val="00235034"/>
    <w:rsid w:val="00237898"/>
    <w:rsid w:val="0023794A"/>
    <w:rsid w:val="002522C9"/>
    <w:rsid w:val="00262833"/>
    <w:rsid w:val="00267E2D"/>
    <w:rsid w:val="00272A3A"/>
    <w:rsid w:val="00273D2C"/>
    <w:rsid w:val="00275A29"/>
    <w:rsid w:val="0029172A"/>
    <w:rsid w:val="002A272B"/>
    <w:rsid w:val="002C208F"/>
    <w:rsid w:val="002E051A"/>
    <w:rsid w:val="002E24D4"/>
    <w:rsid w:val="002E59B0"/>
    <w:rsid w:val="0030215D"/>
    <w:rsid w:val="00323778"/>
    <w:rsid w:val="003245FA"/>
    <w:rsid w:val="00327FE3"/>
    <w:rsid w:val="003328C7"/>
    <w:rsid w:val="00332F16"/>
    <w:rsid w:val="00346812"/>
    <w:rsid w:val="00347589"/>
    <w:rsid w:val="00362C15"/>
    <w:rsid w:val="00363166"/>
    <w:rsid w:val="00366257"/>
    <w:rsid w:val="00387C4A"/>
    <w:rsid w:val="0039437F"/>
    <w:rsid w:val="003A3B39"/>
    <w:rsid w:val="003A5841"/>
    <w:rsid w:val="003A6436"/>
    <w:rsid w:val="003A7B72"/>
    <w:rsid w:val="003C6866"/>
    <w:rsid w:val="00405DA2"/>
    <w:rsid w:val="00431038"/>
    <w:rsid w:val="00436B2B"/>
    <w:rsid w:val="004501E1"/>
    <w:rsid w:val="00457333"/>
    <w:rsid w:val="004852E4"/>
    <w:rsid w:val="00487983"/>
    <w:rsid w:val="004A2B4A"/>
    <w:rsid w:val="004A3C01"/>
    <w:rsid w:val="004B5DE4"/>
    <w:rsid w:val="004C3153"/>
    <w:rsid w:val="004D68AD"/>
    <w:rsid w:val="004E4F25"/>
    <w:rsid w:val="005241C8"/>
    <w:rsid w:val="00526533"/>
    <w:rsid w:val="00546D15"/>
    <w:rsid w:val="00554CF6"/>
    <w:rsid w:val="00583A36"/>
    <w:rsid w:val="005875AA"/>
    <w:rsid w:val="005A19D2"/>
    <w:rsid w:val="005A441C"/>
    <w:rsid w:val="005C6608"/>
    <w:rsid w:val="005C76F6"/>
    <w:rsid w:val="005F2E48"/>
    <w:rsid w:val="005F4D1D"/>
    <w:rsid w:val="00645B59"/>
    <w:rsid w:val="00652893"/>
    <w:rsid w:val="00661F52"/>
    <w:rsid w:val="00666DB3"/>
    <w:rsid w:val="00667BA2"/>
    <w:rsid w:val="006736F5"/>
    <w:rsid w:val="00683B40"/>
    <w:rsid w:val="00692DBD"/>
    <w:rsid w:val="006B3111"/>
    <w:rsid w:val="006C0B7A"/>
    <w:rsid w:val="006C5224"/>
    <w:rsid w:val="006C5BDC"/>
    <w:rsid w:val="00704699"/>
    <w:rsid w:val="007116EF"/>
    <w:rsid w:val="0073340D"/>
    <w:rsid w:val="00741A50"/>
    <w:rsid w:val="0075389C"/>
    <w:rsid w:val="00754B44"/>
    <w:rsid w:val="00770210"/>
    <w:rsid w:val="00781E2E"/>
    <w:rsid w:val="007959DC"/>
    <w:rsid w:val="00795C8D"/>
    <w:rsid w:val="007A7460"/>
    <w:rsid w:val="007C0709"/>
    <w:rsid w:val="007C4F57"/>
    <w:rsid w:val="007E34D0"/>
    <w:rsid w:val="007F3E7A"/>
    <w:rsid w:val="00807524"/>
    <w:rsid w:val="0081205E"/>
    <w:rsid w:val="008147B1"/>
    <w:rsid w:val="00816413"/>
    <w:rsid w:val="00831D1B"/>
    <w:rsid w:val="00834792"/>
    <w:rsid w:val="0084214C"/>
    <w:rsid w:val="00860416"/>
    <w:rsid w:val="008626FA"/>
    <w:rsid w:val="00867E3F"/>
    <w:rsid w:val="00871F76"/>
    <w:rsid w:val="00884A7E"/>
    <w:rsid w:val="00890F05"/>
    <w:rsid w:val="008D0B99"/>
    <w:rsid w:val="008D4DFE"/>
    <w:rsid w:val="008F5930"/>
    <w:rsid w:val="008F618C"/>
    <w:rsid w:val="00914137"/>
    <w:rsid w:val="009149E6"/>
    <w:rsid w:val="00915BAC"/>
    <w:rsid w:val="009169C4"/>
    <w:rsid w:val="0091714F"/>
    <w:rsid w:val="00920086"/>
    <w:rsid w:val="00927822"/>
    <w:rsid w:val="00930264"/>
    <w:rsid w:val="00936504"/>
    <w:rsid w:val="00960230"/>
    <w:rsid w:val="00962055"/>
    <w:rsid w:val="00963A33"/>
    <w:rsid w:val="00976256"/>
    <w:rsid w:val="009946D4"/>
    <w:rsid w:val="00996B6F"/>
    <w:rsid w:val="009A24C7"/>
    <w:rsid w:val="009A4AF6"/>
    <w:rsid w:val="009A4E89"/>
    <w:rsid w:val="009B31A3"/>
    <w:rsid w:val="009B4C25"/>
    <w:rsid w:val="009B5D02"/>
    <w:rsid w:val="009C4836"/>
    <w:rsid w:val="009D3CA7"/>
    <w:rsid w:val="009D7451"/>
    <w:rsid w:val="009E2008"/>
    <w:rsid w:val="009E7A25"/>
    <w:rsid w:val="009F0A86"/>
    <w:rsid w:val="009F64AE"/>
    <w:rsid w:val="00A02CA8"/>
    <w:rsid w:val="00A043E6"/>
    <w:rsid w:val="00A13C5D"/>
    <w:rsid w:val="00A14A22"/>
    <w:rsid w:val="00A16E7C"/>
    <w:rsid w:val="00A43612"/>
    <w:rsid w:val="00A45649"/>
    <w:rsid w:val="00A523CD"/>
    <w:rsid w:val="00A57EBA"/>
    <w:rsid w:val="00A632C8"/>
    <w:rsid w:val="00A63B67"/>
    <w:rsid w:val="00A73D79"/>
    <w:rsid w:val="00A75891"/>
    <w:rsid w:val="00AA5C04"/>
    <w:rsid w:val="00AD2F8D"/>
    <w:rsid w:val="00AE7328"/>
    <w:rsid w:val="00B00B04"/>
    <w:rsid w:val="00B01C6F"/>
    <w:rsid w:val="00B079CF"/>
    <w:rsid w:val="00B12626"/>
    <w:rsid w:val="00B16A34"/>
    <w:rsid w:val="00B31399"/>
    <w:rsid w:val="00B34A57"/>
    <w:rsid w:val="00B3634A"/>
    <w:rsid w:val="00B371F0"/>
    <w:rsid w:val="00B441E2"/>
    <w:rsid w:val="00B71CE9"/>
    <w:rsid w:val="00B76A6F"/>
    <w:rsid w:val="00B90F70"/>
    <w:rsid w:val="00B959F6"/>
    <w:rsid w:val="00BA5A76"/>
    <w:rsid w:val="00BA6B6F"/>
    <w:rsid w:val="00BB0E10"/>
    <w:rsid w:val="00BB4E0C"/>
    <w:rsid w:val="00BC4791"/>
    <w:rsid w:val="00BC5703"/>
    <w:rsid w:val="00BD498B"/>
    <w:rsid w:val="00BE498F"/>
    <w:rsid w:val="00BE5B67"/>
    <w:rsid w:val="00C24675"/>
    <w:rsid w:val="00C40ACD"/>
    <w:rsid w:val="00C5135F"/>
    <w:rsid w:val="00C544E2"/>
    <w:rsid w:val="00C85D4E"/>
    <w:rsid w:val="00C94CA1"/>
    <w:rsid w:val="00C960AE"/>
    <w:rsid w:val="00CA4AC7"/>
    <w:rsid w:val="00CC2CD5"/>
    <w:rsid w:val="00CD081D"/>
    <w:rsid w:val="00CF7B6D"/>
    <w:rsid w:val="00D006F3"/>
    <w:rsid w:val="00D129B7"/>
    <w:rsid w:val="00D22ABF"/>
    <w:rsid w:val="00D251E8"/>
    <w:rsid w:val="00D35692"/>
    <w:rsid w:val="00D36069"/>
    <w:rsid w:val="00D471E2"/>
    <w:rsid w:val="00D53005"/>
    <w:rsid w:val="00D573A8"/>
    <w:rsid w:val="00D75293"/>
    <w:rsid w:val="00D82F33"/>
    <w:rsid w:val="00D85AEA"/>
    <w:rsid w:val="00DA4708"/>
    <w:rsid w:val="00DB2044"/>
    <w:rsid w:val="00DC39D0"/>
    <w:rsid w:val="00DD5E3A"/>
    <w:rsid w:val="00DD7E3A"/>
    <w:rsid w:val="00DE011D"/>
    <w:rsid w:val="00DE01EF"/>
    <w:rsid w:val="00DF4962"/>
    <w:rsid w:val="00E3122B"/>
    <w:rsid w:val="00E33379"/>
    <w:rsid w:val="00E35EA1"/>
    <w:rsid w:val="00E455B5"/>
    <w:rsid w:val="00E7497A"/>
    <w:rsid w:val="00E92F2C"/>
    <w:rsid w:val="00E93986"/>
    <w:rsid w:val="00EB38BF"/>
    <w:rsid w:val="00EC53BE"/>
    <w:rsid w:val="00ED11D0"/>
    <w:rsid w:val="00ED228A"/>
    <w:rsid w:val="00EE371F"/>
    <w:rsid w:val="00EE7880"/>
    <w:rsid w:val="00EF128A"/>
    <w:rsid w:val="00F01F2C"/>
    <w:rsid w:val="00F42D4C"/>
    <w:rsid w:val="00F501C3"/>
    <w:rsid w:val="00F621D6"/>
    <w:rsid w:val="00F765DA"/>
    <w:rsid w:val="00F76931"/>
    <w:rsid w:val="00F8654F"/>
    <w:rsid w:val="00F925C7"/>
    <w:rsid w:val="00FA196C"/>
    <w:rsid w:val="00FB525F"/>
    <w:rsid w:val="00FC3FBF"/>
    <w:rsid w:val="00FC4F0A"/>
    <w:rsid w:val="00FC5362"/>
    <w:rsid w:val="00FD2F3A"/>
    <w:rsid w:val="00FD4C59"/>
    <w:rsid w:val="00FD710D"/>
    <w:rsid w:val="00FE1CB4"/>
    <w:rsid w:val="00FE3F36"/>
    <w:rsid w:val="00FF06A9"/>
    <w:rsid w:val="00FF260F"/>
    <w:rsid w:val="00FF5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E3FA434"/>
  <w15:chartTrackingRefBased/>
  <w15:docId w15:val="{8AF8CFA0-14A2-42F2-B610-B2EA462E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E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71E2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A7589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75891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ulin,M.D.</dc:creator>
  <cp:keywords/>
  <dc:description/>
  <cp:lastModifiedBy>豪文 莊</cp:lastModifiedBy>
  <cp:revision>27</cp:revision>
  <cp:lastPrinted>2019-06-10T15:26:00Z</cp:lastPrinted>
  <dcterms:created xsi:type="dcterms:W3CDTF">2022-05-22T20:31:00Z</dcterms:created>
  <dcterms:modified xsi:type="dcterms:W3CDTF">2022-11-06T14:17:00Z</dcterms:modified>
</cp:coreProperties>
</file>